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77" w:tblpY="2610"/>
        <w:tblW w:w="9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6480"/>
      </w:tblGrid>
      <w:tr w:rsidR="00071A0A" w:rsidRPr="008E08EF" w14:paraId="4EDB6928" w14:textId="77777777" w:rsidTr="00071A0A">
        <w:trPr>
          <w:trHeight w:val="432"/>
        </w:trPr>
        <w:tc>
          <w:tcPr>
            <w:tcW w:w="2628" w:type="dxa"/>
            <w:shd w:val="clear" w:color="auto" w:fill="auto"/>
            <w:vAlign w:val="center"/>
          </w:tcPr>
          <w:p w14:paraId="68580619" w14:textId="77777777" w:rsidR="00071A0A" w:rsidRPr="008E08EF" w:rsidRDefault="00071A0A" w:rsidP="00071A0A">
            <w:pPr>
              <w:spacing w:line="360" w:lineRule="auto"/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</w:pPr>
            <w:r w:rsidRPr="008E08EF">
              <w:rPr>
                <w:rFonts w:ascii="Times New Roman" w:eastAsia="Times New Roman" w:hAnsi="Times New Roman"/>
                <w:b/>
                <w:color w:val="000000"/>
                <w:sz w:val="28"/>
                <w:szCs w:val="28"/>
              </w:rPr>
              <w:t>Viewpoint/Tissue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13EEE532" w14:textId="77777777" w:rsidR="00071A0A" w:rsidRPr="008E08EF" w:rsidRDefault="00071A0A" w:rsidP="00071A0A">
            <w:pPr>
              <w:spacing w:line="360" w:lineRule="auto"/>
              <w:rPr>
                <w:rFonts w:ascii="Times New Roman" w:hAnsi="Times New Roman"/>
                <w:b/>
                <w:noProof/>
                <w:sz w:val="28"/>
                <w:szCs w:val="28"/>
              </w:rPr>
            </w:pPr>
            <w:r w:rsidRPr="008E08EF">
              <w:rPr>
                <w:rFonts w:ascii="Times New Roman" w:hAnsi="Times New Roman"/>
                <w:b/>
                <w:noProof/>
                <w:sz w:val="28"/>
                <w:szCs w:val="28"/>
              </w:rPr>
              <w:t>Coordinates of boundaries (lower-upper estimates)</w:t>
            </w:r>
          </w:p>
        </w:tc>
      </w:tr>
      <w:tr w:rsidR="00071A0A" w:rsidRPr="00BF5D58" w14:paraId="0D4903C5" w14:textId="77777777" w:rsidTr="00071A0A">
        <w:tc>
          <w:tcPr>
            <w:tcW w:w="2628" w:type="dxa"/>
            <w:shd w:val="clear" w:color="auto" w:fill="auto"/>
            <w:vAlign w:val="center"/>
          </w:tcPr>
          <w:p w14:paraId="525E13FF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Whole embryo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7E321020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86221 (172285831-172287052) </w:t>
            </w:r>
          </w:p>
          <w:p w14:paraId="61A18A71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657199 (172656822-172657592)</w:t>
            </w:r>
          </w:p>
        </w:tc>
      </w:tr>
      <w:tr w:rsidR="00071A0A" w:rsidRPr="00BF5D58" w14:paraId="16751D59" w14:textId="77777777" w:rsidTr="00071A0A">
        <w:tc>
          <w:tcPr>
            <w:tcW w:w="2628" w:type="dxa"/>
            <w:shd w:val="clear" w:color="auto" w:fill="auto"/>
            <w:vAlign w:val="center"/>
          </w:tcPr>
          <w:p w14:paraId="45225390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Heart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0ECA197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86221 (172285831-172287052) </w:t>
            </w:r>
          </w:p>
          <w:p w14:paraId="20FFF560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654155 (172653500-172655105)</w:t>
            </w:r>
          </w:p>
        </w:tc>
      </w:tr>
      <w:tr w:rsidR="00071A0A" w:rsidRPr="00BF5D58" w14:paraId="2CD4E2B2" w14:textId="77777777" w:rsidTr="00071A0A">
        <w:tc>
          <w:tcPr>
            <w:tcW w:w="2628" w:type="dxa"/>
            <w:shd w:val="clear" w:color="auto" w:fill="auto"/>
            <w:vAlign w:val="center"/>
          </w:tcPr>
          <w:p w14:paraId="25F39F06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Lateral forebrain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0E286BCB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86221 (172285831-172287052) </w:t>
            </w:r>
          </w:p>
          <w:p w14:paraId="3FBC109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657199 (172656822-172657592)</w:t>
            </w:r>
          </w:p>
        </w:tc>
      </w:tr>
      <w:tr w:rsidR="00071A0A" w:rsidRPr="00BF5D58" w14:paraId="7AB713B8" w14:textId="77777777" w:rsidTr="00071A0A">
        <w:tc>
          <w:tcPr>
            <w:tcW w:w="2628" w:type="dxa"/>
            <w:shd w:val="clear" w:color="auto" w:fill="auto"/>
            <w:vAlign w:val="center"/>
          </w:tcPr>
          <w:p w14:paraId="7E0993D6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Medial forebrain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0797C6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86221 (172285831-172287052) </w:t>
            </w:r>
          </w:p>
          <w:p w14:paraId="5FA5E7B6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657029 (172656492-172657393)</w:t>
            </w:r>
          </w:p>
        </w:tc>
      </w:tr>
      <w:tr w:rsidR="00071A0A" w:rsidRPr="00BF5D58" w14:paraId="3C15ABC8" w14:textId="77777777" w:rsidTr="00071A0A">
        <w:tc>
          <w:tcPr>
            <w:tcW w:w="2628" w:type="dxa"/>
            <w:shd w:val="clear" w:color="auto" w:fill="auto"/>
            <w:vAlign w:val="center"/>
          </w:tcPr>
          <w:p w14:paraId="5C7C7B8B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fap2c/Limb bud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2E9C6D85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90877 (172290620-172292099) </w:t>
            </w:r>
          </w:p>
          <w:p w14:paraId="422261FB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672160 (172670984-172672858)</w:t>
            </w:r>
          </w:p>
        </w:tc>
      </w:tr>
      <w:tr w:rsidR="00071A0A" w:rsidRPr="00BF5D58" w14:paraId="241E2702" w14:textId="77777777" w:rsidTr="00071A0A">
        <w:tc>
          <w:tcPr>
            <w:tcW w:w="2628" w:type="dxa"/>
            <w:shd w:val="clear" w:color="auto" w:fill="auto"/>
            <w:vAlign w:val="center"/>
          </w:tcPr>
          <w:p w14:paraId="266BEA1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Whole embryo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14FFD39D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42731 (172642336-172643171) </w:t>
            </w:r>
          </w:p>
          <w:p w14:paraId="3565F96A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26988 (172826520-172827219)</w:t>
            </w:r>
          </w:p>
        </w:tc>
      </w:tr>
      <w:tr w:rsidR="00071A0A" w:rsidRPr="00BF5D58" w14:paraId="5FC14E6F" w14:textId="77777777" w:rsidTr="00071A0A">
        <w:tc>
          <w:tcPr>
            <w:tcW w:w="2628" w:type="dxa"/>
            <w:shd w:val="clear" w:color="auto" w:fill="auto"/>
            <w:vAlign w:val="center"/>
          </w:tcPr>
          <w:p w14:paraId="33CB46DA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Heart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1869EBD8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42731 (172642336-172643171) </w:t>
            </w:r>
          </w:p>
          <w:p w14:paraId="32897E5C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30901 (172830747-172831172)</w:t>
            </w:r>
          </w:p>
        </w:tc>
      </w:tr>
      <w:tr w:rsidR="00071A0A" w:rsidRPr="00BF5D58" w14:paraId="6B880572" w14:textId="77777777" w:rsidTr="00071A0A">
        <w:tc>
          <w:tcPr>
            <w:tcW w:w="2628" w:type="dxa"/>
            <w:shd w:val="clear" w:color="auto" w:fill="auto"/>
            <w:vAlign w:val="center"/>
          </w:tcPr>
          <w:p w14:paraId="15EAEF50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Lateral forebrain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70EB949F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30346 (172630152-172631318) </w:t>
            </w:r>
          </w:p>
          <w:p w14:paraId="18B17952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50611 (172850060-172851075)</w:t>
            </w:r>
          </w:p>
        </w:tc>
      </w:tr>
      <w:tr w:rsidR="00071A0A" w:rsidRPr="00BF5D58" w14:paraId="64AEA69B" w14:textId="77777777" w:rsidTr="00071A0A">
        <w:tc>
          <w:tcPr>
            <w:tcW w:w="2628" w:type="dxa"/>
            <w:shd w:val="clear" w:color="auto" w:fill="auto"/>
            <w:vAlign w:val="center"/>
          </w:tcPr>
          <w:p w14:paraId="5C45CB4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Medial forebrain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7C93DC6C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25918 (172625767-172626262) </w:t>
            </w:r>
          </w:p>
          <w:p w14:paraId="4F7C0A9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50312 (172849484-172850966)</w:t>
            </w:r>
          </w:p>
        </w:tc>
      </w:tr>
      <w:tr w:rsidR="00071A0A" w:rsidRPr="00BF5D58" w14:paraId="18E87C7C" w14:textId="77777777" w:rsidTr="00071A0A">
        <w:tc>
          <w:tcPr>
            <w:tcW w:w="2628" w:type="dxa"/>
            <w:shd w:val="clear" w:color="auto" w:fill="auto"/>
            <w:vAlign w:val="center"/>
          </w:tcPr>
          <w:p w14:paraId="1B3A7628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/Limb bud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2CD39AF3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36057 (172635953-172636215) </w:t>
            </w:r>
          </w:p>
          <w:p w14:paraId="4CEC1B8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45131 (172844296-172845433)</w:t>
            </w:r>
          </w:p>
        </w:tc>
      </w:tr>
      <w:tr w:rsidR="00071A0A" w:rsidRPr="00BF5D58" w14:paraId="0C5D4EFF" w14:textId="77777777" w:rsidTr="00071A0A">
        <w:tc>
          <w:tcPr>
            <w:tcW w:w="2628" w:type="dxa"/>
            <w:shd w:val="clear" w:color="auto" w:fill="auto"/>
            <w:vAlign w:val="center"/>
          </w:tcPr>
          <w:p w14:paraId="29FC593F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-3'/Whole embryo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0F88234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30346 (172630152-172630532) </w:t>
            </w:r>
          </w:p>
          <w:p w14:paraId="68A7E732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36581 (172836259-172837201)</w:t>
            </w:r>
          </w:p>
        </w:tc>
      </w:tr>
      <w:tr w:rsidR="00071A0A" w:rsidRPr="00BF5D58" w14:paraId="5B96E46C" w14:textId="77777777" w:rsidTr="00071A0A">
        <w:tc>
          <w:tcPr>
            <w:tcW w:w="2628" w:type="dxa"/>
            <w:shd w:val="clear" w:color="auto" w:fill="auto"/>
            <w:vAlign w:val="center"/>
          </w:tcPr>
          <w:p w14:paraId="72AC3A57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Bmp7-3'/Heart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5447142A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630346 (172630152-172630532) </w:t>
            </w:r>
          </w:p>
          <w:p w14:paraId="45DD7323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35793 (172835079-172836369)</w:t>
            </w:r>
          </w:p>
        </w:tc>
      </w:tr>
      <w:tr w:rsidR="00071A0A" w:rsidRPr="00BF5D58" w14:paraId="5209A29D" w14:textId="77777777" w:rsidTr="00071A0A">
        <w:tc>
          <w:tcPr>
            <w:tcW w:w="2628" w:type="dxa"/>
            <w:shd w:val="clear" w:color="auto" w:fill="auto"/>
            <w:vAlign w:val="center"/>
          </w:tcPr>
          <w:p w14:paraId="46C5F3DA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Z/Whole embryo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3328CC43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59974 (172259535-172262737) </w:t>
            </w:r>
          </w:p>
          <w:p w14:paraId="3F30E68E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850312 (172848417-172851373)</w:t>
            </w:r>
          </w:p>
        </w:tc>
      </w:tr>
      <w:tr w:rsidR="00071A0A" w:rsidRPr="00BF5D58" w14:paraId="6E818596" w14:textId="77777777" w:rsidTr="00071A0A">
        <w:tc>
          <w:tcPr>
            <w:tcW w:w="2628" w:type="dxa"/>
            <w:shd w:val="clear" w:color="auto" w:fill="auto"/>
            <w:vAlign w:val="center"/>
          </w:tcPr>
          <w:p w14:paraId="56B03062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BF5D58">
              <w:rPr>
                <w:rFonts w:ascii="Times New Roman" w:eastAsia="Times New Roman" w:hAnsi="Times New Roman"/>
                <w:color w:val="000000"/>
              </w:rPr>
              <w:t>TZ/Heart</w:t>
            </w:r>
          </w:p>
        </w:tc>
        <w:tc>
          <w:tcPr>
            <w:tcW w:w="6480" w:type="dxa"/>
            <w:shd w:val="clear" w:color="auto" w:fill="auto"/>
            <w:vAlign w:val="center"/>
          </w:tcPr>
          <w:p w14:paraId="403D0727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Centr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 xml:space="preserve">: 172256655 (172255729-172258747) </w:t>
            </w:r>
          </w:p>
          <w:p w14:paraId="00483E0F" w14:textId="77777777" w:rsidR="00071A0A" w:rsidRPr="00BF5D58" w:rsidRDefault="00071A0A" w:rsidP="00071A0A">
            <w:pPr>
              <w:spacing w:line="36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BF5D58">
              <w:rPr>
                <w:rFonts w:ascii="Times New Roman" w:eastAsia="Times New Roman" w:hAnsi="Times New Roman"/>
                <w:color w:val="000000"/>
              </w:rPr>
              <w:t>Telomeric</w:t>
            </w:r>
            <w:proofErr w:type="spellEnd"/>
            <w:r w:rsidRPr="00BF5D58">
              <w:rPr>
                <w:rFonts w:ascii="Times New Roman" w:eastAsia="Times New Roman" w:hAnsi="Times New Roman"/>
                <w:color w:val="000000"/>
              </w:rPr>
              <w:t>: 172926570 (172923311-172927540)</w:t>
            </w:r>
          </w:p>
        </w:tc>
      </w:tr>
    </w:tbl>
    <w:p w14:paraId="79EEB7E9" w14:textId="77777777" w:rsidR="00C22599" w:rsidRDefault="00071A0A" w:rsidP="00071A0A">
      <w:pPr>
        <w:pStyle w:val="Body"/>
        <w:tabs>
          <w:tab w:val="clear" w:pos="7795"/>
          <w:tab w:val="left" w:pos="7800"/>
        </w:tabs>
        <w:ind w:firstLine="0"/>
        <w:rPr>
          <w:b/>
          <w:bCs/>
        </w:rPr>
      </w:pPr>
      <w:r w:rsidRPr="00DE167B">
        <w:rPr>
          <w:b/>
        </w:rPr>
        <w:t>Table S2.</w:t>
      </w:r>
      <w:r>
        <w:t xml:space="preserve"> </w:t>
      </w:r>
      <w:proofErr w:type="gramStart"/>
      <w:r w:rsidRPr="00DE167B">
        <w:rPr>
          <w:b/>
          <w:bCs/>
        </w:rPr>
        <w:t>Estimated coordinates of the primary interaction domains.</w:t>
      </w:r>
      <w:proofErr w:type="gramEnd"/>
    </w:p>
    <w:p w14:paraId="56126DF0" w14:textId="77777777" w:rsidR="004118D0" w:rsidRDefault="00071A0A" w:rsidP="00071A0A">
      <w:pPr>
        <w:pStyle w:val="Body"/>
        <w:tabs>
          <w:tab w:val="clear" w:pos="7795"/>
          <w:tab w:val="left" w:pos="7800"/>
        </w:tabs>
        <w:ind w:firstLine="0"/>
      </w:pPr>
      <w:bookmarkStart w:id="0" w:name="_GoBack"/>
      <w:bookmarkEnd w:id="0"/>
      <w:r>
        <w:t>C</w:t>
      </w:r>
      <w:r w:rsidRPr="00DE167B">
        <w:t>oordinates are on chromosome 2</w:t>
      </w:r>
      <w:r>
        <w:t xml:space="preserve">, using the </w:t>
      </w:r>
      <w:r w:rsidRPr="00DE167B">
        <w:t>NCBI37/mm9 assembly.</w:t>
      </w:r>
    </w:p>
    <w:sectPr w:rsidR="004118D0" w:rsidSect="004118D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8EF"/>
    <w:rsid w:val="00071A0A"/>
    <w:rsid w:val="004118D0"/>
    <w:rsid w:val="008E08EF"/>
    <w:rsid w:val="00C22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164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71A0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8EF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71A0A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709"/>
        <w:tab w:val="left" w:pos="1417"/>
        <w:tab w:val="left" w:pos="2126"/>
        <w:tab w:val="left" w:pos="2835"/>
        <w:tab w:val="left" w:pos="3543"/>
        <w:tab w:val="left" w:pos="4252"/>
        <w:tab w:val="left" w:pos="4961"/>
        <w:tab w:val="left" w:pos="5669"/>
        <w:tab w:val="left" w:pos="6378"/>
        <w:tab w:val="left" w:pos="7087"/>
        <w:tab w:val="left" w:pos="7795"/>
        <w:tab w:val="left" w:pos="8504"/>
        <w:tab w:val="left" w:pos="9213"/>
      </w:tabs>
      <w:spacing w:line="480" w:lineRule="auto"/>
      <w:ind w:firstLine="567"/>
      <w:jc w:val="both"/>
    </w:pPr>
    <w:rPr>
      <w:rFonts w:ascii="Times New Roman" w:eastAsia="Arial Unicode MS" w:hAnsi="Arial Unicode MS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2</Characters>
  <Application>Microsoft Macintosh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o</dc:creator>
  <cp:keywords/>
  <dc:description/>
  <cp:lastModifiedBy>Spitz Group</cp:lastModifiedBy>
  <cp:revision>3</cp:revision>
  <dcterms:created xsi:type="dcterms:W3CDTF">2014-11-23T04:26:00Z</dcterms:created>
  <dcterms:modified xsi:type="dcterms:W3CDTF">2014-11-26T16:30:00Z</dcterms:modified>
</cp:coreProperties>
</file>